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533" w:tblpY="2141"/>
        <w:tblOverlap w:val="never"/>
        <w:tblW w:w="110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4"/>
        <w:gridCol w:w="1073"/>
        <w:gridCol w:w="1763"/>
        <w:gridCol w:w="1606"/>
        <w:gridCol w:w="1759"/>
        <w:gridCol w:w="1587"/>
        <w:gridCol w:w="16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07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76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60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mapped</w:t>
            </w:r>
          </w:p>
        </w:tc>
        <w:tc>
          <w:tcPr>
            <w:tcW w:w="175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quely mapped</w:t>
            </w:r>
          </w:p>
        </w:tc>
        <w:tc>
          <w:tcPr>
            <w:tcW w:w="1587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-1</w:t>
            </w:r>
          </w:p>
        </w:tc>
        <w:tc>
          <w:tcPr>
            <w:tcW w:w="167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1</w:t>
            </w:r>
          </w:p>
        </w:tc>
        <w:tc>
          <w:tcPr>
            <w:tcW w:w="10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29872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94905(88.50%)</w:t>
            </w:r>
          </w:p>
        </w:tc>
        <w:tc>
          <w:tcPr>
            <w:tcW w:w="16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2183(3.20%)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52722(85.30%)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41065(42.68%)</w:t>
            </w:r>
          </w:p>
        </w:tc>
        <w:tc>
          <w:tcPr>
            <w:tcW w:w="16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1657(42.6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45446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45510(88.28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689(3.05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62821(85.23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50193(42.66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12628(42.5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3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77410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71385(85.60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6043(2.96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35342(82.64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81492(41.35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3850(41.2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1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04196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04306(86.61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8928(3.24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855378(83.37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3090(41.76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92288(41.6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23762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73840(86.71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683(3.07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31157(83.64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73115(41.84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58042(41.8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3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61232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20979(87.57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0190(3.01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680789(84.56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50952(42.30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29837(42.2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1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12020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05893(88.07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8075(2.78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77818(85.29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92643(42.65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85175(42.6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56794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41186(87.94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6909(3.00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44277(84.94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80470(42.49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63807(42.4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3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14656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29518(88.26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8944(2.79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80574(85.47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98481(42.75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82093(42.7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1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06446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485134(87.51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646(3.03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047488(84.48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4161(42.22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3327(42.2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02314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88093(87.50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2869(2.88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95224(84.62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91087(42.29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04137(42.3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3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63918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42401(86.92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0392(3.07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22009(83.84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04322(41.91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17687(41.9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1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104632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74046(88.92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0529(3.47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03517(85.45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74428(42.77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29089(42.6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87758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55284(88.19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5597(3.29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29687(84.90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86710(42.49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42977(42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3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64912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87755(90.11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886(4.35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20869(85.76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31489(42.93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89380(42.8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1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95470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57671(88.00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163(3.46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404508(84.54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6825(42.30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7683(42.2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2</w:t>
            </w:r>
          </w:p>
        </w:tc>
        <w:tc>
          <w:tcPr>
            <w:tcW w:w="107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888532</w:t>
            </w:r>
          </w:p>
        </w:tc>
        <w:tc>
          <w:tcPr>
            <w:tcW w:w="1763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50659(87.45%)</w:t>
            </w:r>
          </w:p>
        </w:tc>
        <w:tc>
          <w:tcPr>
            <w:tcW w:w="16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9261(3.54%)</w:t>
            </w:r>
          </w:p>
        </w:tc>
        <w:tc>
          <w:tcPr>
            <w:tcW w:w="175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21398(83.91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24951(41.98%)</w:t>
            </w:r>
          </w:p>
        </w:tc>
        <w:tc>
          <w:tcPr>
            <w:tcW w:w="1679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96447(41.9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153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3</w:t>
            </w:r>
          </w:p>
        </w:tc>
        <w:tc>
          <w:tcPr>
            <w:tcW w:w="107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48744</w:t>
            </w:r>
          </w:p>
        </w:tc>
        <w:tc>
          <w:tcPr>
            <w:tcW w:w="176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52224(87.15%)</w:t>
            </w:r>
          </w:p>
        </w:tc>
        <w:tc>
          <w:tcPr>
            <w:tcW w:w="160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5971(4.40%)</w:t>
            </w:r>
          </w:p>
        </w:tc>
        <w:tc>
          <w:tcPr>
            <w:tcW w:w="175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266253(82.76%)</w:t>
            </w:r>
          </w:p>
        </w:tc>
        <w:tc>
          <w:tcPr>
            <w:tcW w:w="158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47119(41.41%)</w:t>
            </w:r>
          </w:p>
        </w:tc>
        <w:tc>
          <w:tcPr>
            <w:tcW w:w="167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19134(41.35%)</w:t>
            </w:r>
          </w:p>
        </w:tc>
      </w:tr>
    </w:tbl>
    <w:p/>
    <w:p>
      <w:pPr>
        <w:jc w:val="left"/>
        <w:rPr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</w:p>
    <w:p/>
    <w:p/>
    <w:p/>
    <w:p/>
    <w:p/>
    <w:p/>
    <w:p/>
    <w:p/>
    <w:p/>
    <w:p/>
    <w:p/>
    <w:p/>
    <w:p/>
    <w:p/>
    <w:p/>
    <w:p/>
    <w:p>
      <w:pPr>
        <w:rPr>
          <w:color w:val="auto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877" w:tblpY="167"/>
        <w:tblOverlap w:val="never"/>
        <w:tblW w:w="103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6"/>
        <w:gridCol w:w="1662"/>
        <w:gridCol w:w="1705"/>
        <w:gridCol w:w="1735"/>
        <w:gridCol w:w="1618"/>
        <w:gridCol w:w="19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00" w:hRule="atLeast"/>
        </w:trPr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 map to '+'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 map to '-'</w:t>
            </w:r>
          </w:p>
        </w:tc>
        <w:tc>
          <w:tcPr>
            <w:tcW w:w="17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splice reads</w:t>
            </w:r>
          </w:p>
        </w:tc>
        <w:tc>
          <w:tcPr>
            <w:tcW w:w="1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e reads</w:t>
            </w:r>
          </w:p>
        </w:tc>
        <w:tc>
          <w:tcPr>
            <w:tcW w:w="1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ads mapped in proper pai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163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1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59996(42.72%)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92726(42.58%)</w:t>
            </w:r>
          </w:p>
        </w:tc>
        <w:tc>
          <w:tcPr>
            <w:tcW w:w="17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23567(56.98%)</w:t>
            </w:r>
          </w:p>
        </w:tc>
        <w:tc>
          <w:tcPr>
            <w:tcW w:w="16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9155(28.32%)</w:t>
            </w:r>
          </w:p>
        </w:tc>
        <w:tc>
          <w:tcPr>
            <w:tcW w:w="196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75836(80.5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68367(42.69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94454(42.54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99122(57.35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63699(27.88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71916(80.3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3h_3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02695(41.40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32647(41.24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50075(54.34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85267(28.30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52902(77.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1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9002(41.79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76376(41.58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34040(55.51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21338(27.87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13260(78.0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5748(41.88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35409(41.76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18227(56.18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12930(27.46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91364(78.2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38_6h_3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71162(42.35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9627(42.21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08807(55.45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71982(29.11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63086(79.3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1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10678(42.69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7140(42.60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465897(67.90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1921(17.38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92166(79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92934(42.52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51343(42.42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57994(64.63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6283(20.31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59022(79.6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3h_3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30854(42.82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49720(42.65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51294(66.00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9280(19.48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56932(80.2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1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9566(42.29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7922(42.18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653098(66.77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94390(17.71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70370(79.2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14838(42.35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80386(42.27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29877(65.10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5347(19.52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44204(79.3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45_6h_3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34602(41.98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87407(41.87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18920(63.82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03089(20.02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65970(78.3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1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81739(42.79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21778(42.66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04272(54.47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99245(30.97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08816(81.0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03994(42.53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25693(42.37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82989(54.63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46698(30.26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76272(80.1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3h_3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37057(42.94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83812(42.82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90181(54.55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30688(31.22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038118(81.8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1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35772(42.34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8736(42.20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23335(54.24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81173(30.30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03308(79.7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0" w:hRule="atLeast"/>
        </w:trPr>
        <w:tc>
          <w:tcPr>
            <w:tcW w:w="1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2</w:t>
            </w:r>
          </w:p>
        </w:tc>
        <w:tc>
          <w:tcPr>
            <w:tcW w:w="166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38884(42.01%)</w:t>
            </w:r>
          </w:p>
        </w:tc>
        <w:tc>
          <w:tcPr>
            <w:tcW w:w="170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82514(41.90%)</w:t>
            </w:r>
          </w:p>
        </w:tc>
        <w:tc>
          <w:tcPr>
            <w:tcW w:w="17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4408(53.50%)</w:t>
            </w:r>
          </w:p>
        </w:tc>
        <w:tc>
          <w:tcPr>
            <w:tcW w:w="161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66990(30.41%)</w:t>
            </w:r>
          </w:p>
        </w:tc>
        <w:tc>
          <w:tcPr>
            <w:tcW w:w="196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59968(78.6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16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ck_6h_3</w:t>
            </w:r>
          </w:p>
        </w:tc>
        <w:tc>
          <w:tcPr>
            <w:tcW w:w="16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67832(41.45%)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98421(41.30%)</w:t>
            </w:r>
          </w:p>
        </w:tc>
        <w:tc>
          <w:tcPr>
            <w:tcW w:w="17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23326(52.32%)</w:t>
            </w:r>
          </w:p>
        </w:tc>
        <w:tc>
          <w:tcPr>
            <w:tcW w:w="16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42927(30.44%)</w:t>
            </w:r>
          </w:p>
        </w:tc>
        <w:tc>
          <w:tcPr>
            <w:tcW w:w="196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snapToGrid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61288(77.90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9C2F07"/>
    <w:rsid w:val="029C2F07"/>
    <w:rsid w:val="1B4F76FA"/>
    <w:rsid w:val="388D2E53"/>
    <w:rsid w:val="40583BE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2:15:00Z</dcterms:created>
  <dc:creator>时·忆·念</dc:creator>
  <cp:lastModifiedBy>时·忆·念</cp:lastModifiedBy>
  <dcterms:modified xsi:type="dcterms:W3CDTF">2019-07-29T06:3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3</vt:lpwstr>
  </property>
</Properties>
</file>